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838DF" w14:textId="08814112" w:rsidR="009B4DB5" w:rsidRPr="00FE3105" w:rsidRDefault="004839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396D">
        <w:rPr>
          <w:rFonts w:ascii="Times New Roman" w:eastAsia="华文楷体" w:hAnsi="Times New Roman" w:cs="Times New Roman"/>
          <w:b/>
          <w:bCs/>
          <w:iCs/>
          <w:sz w:val="24"/>
          <w:szCs w:val="24"/>
        </w:rPr>
        <w:t>S2 Table. Postoperative data and complications.</w:t>
      </w:r>
    </w:p>
    <w:tbl>
      <w:tblPr>
        <w:tblW w:w="9356" w:type="dxa"/>
        <w:tblInd w:w="-567" w:type="dxa"/>
        <w:tblLook w:val="04A0" w:firstRow="1" w:lastRow="0" w:firstColumn="1" w:lastColumn="0" w:noHBand="0" w:noVBand="1"/>
      </w:tblPr>
      <w:tblGrid>
        <w:gridCol w:w="3119"/>
        <w:gridCol w:w="142"/>
        <w:gridCol w:w="2409"/>
        <w:gridCol w:w="2552"/>
        <w:gridCol w:w="1134"/>
      </w:tblGrid>
      <w:tr w:rsidR="00FE3105" w:rsidRPr="00822C80" w14:paraId="597BFA8F" w14:textId="77777777" w:rsidTr="00C52AC7">
        <w:trPr>
          <w:trHeight w:val="278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E2EBA" w14:textId="77777777" w:rsidR="00FE3105" w:rsidRPr="00822C80" w:rsidRDefault="00FE3105" w:rsidP="00F612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2C80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347B3" w14:textId="77777777" w:rsidR="00FE3105" w:rsidRPr="00822C80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  <w:r w:rsidRPr="00822C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roup</w:t>
            </w:r>
          </w:p>
          <w:p w14:paraId="7812655B" w14:textId="77777777" w:rsidR="00FE3105" w:rsidRPr="00822C80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C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404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75143" w14:textId="77777777" w:rsidR="00FE3105" w:rsidRPr="00822C80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95A99">
              <w:rPr>
                <w:rFonts w:ascii="Times New Roman" w:hAnsi="Times New Roman" w:cs="Times New Roman"/>
                <w:sz w:val="24"/>
                <w:szCs w:val="24"/>
              </w:rPr>
              <w:t>igh-dose steroid group</w:t>
            </w:r>
          </w:p>
          <w:p w14:paraId="1D856543" w14:textId="77777777" w:rsidR="00FE3105" w:rsidRPr="00822C80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C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307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A80CD" w14:textId="77777777" w:rsidR="00FE3105" w:rsidRPr="00822C80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2C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FE3105" w:rsidRPr="0021495A" w14:paraId="3163780B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4054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 w:rsidRPr="00D853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cemic control</w:t>
            </w:r>
            <w:r w:rsidRPr="00214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14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8C78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99AD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5C01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67</w:t>
            </w:r>
          </w:p>
        </w:tc>
      </w:tr>
      <w:tr w:rsidR="00FE3105" w:rsidRPr="009C78A3" w14:paraId="08529C5E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042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406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 (49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78A8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 (3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7D7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1AB0F723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71B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d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D38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 (50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852F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 (6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3D2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7F1A5214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C2FF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eumonia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7CD8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1388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1090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1</w:t>
            </w:r>
          </w:p>
        </w:tc>
      </w:tr>
      <w:tr w:rsidR="00FE3105" w:rsidRPr="009C78A3" w14:paraId="2E0FA83A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CD7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2B6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 (59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404C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 (5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85B0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6AE84977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732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FD27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 (40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892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 (4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4C2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4B98C92B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4261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electasis</w:t>
            </w:r>
            <w:r w:rsidRPr="00214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14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6FA8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79F1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DA55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FE3105" w:rsidRPr="009C78A3" w14:paraId="64B03887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4BB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78AF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 (99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C86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 (9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4148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7B71DCA6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76EC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1A7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1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51AC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E72F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095DB6BC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BFB1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lmonary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mbolism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DF04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5DA4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3776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42</w:t>
            </w:r>
          </w:p>
        </w:tc>
      </w:tr>
      <w:tr w:rsidR="00FE3105" w:rsidRPr="009C78A3" w14:paraId="24429EA4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105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4687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1 (99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905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3 (9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527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6C323E1A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BE8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85A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0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236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8C1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19428F7D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5582A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iratory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ailure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32AD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F483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FB05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8</w:t>
            </w:r>
          </w:p>
        </w:tc>
      </w:tr>
      <w:tr w:rsidR="00FE3105" w:rsidRPr="009C78A3" w14:paraId="47353622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696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91B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4 (97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985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3 (9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4F9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6D3F77FC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82A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30E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(2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122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9FDB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3F3BE5AE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002C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lmonary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mplications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7B1D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ED49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FD23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83</w:t>
            </w:r>
          </w:p>
        </w:tc>
      </w:tr>
      <w:tr w:rsidR="00FE3105" w:rsidRPr="009C78A3" w14:paraId="4F41BE08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265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BC0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 (59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A806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 (5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A04F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7F90CEDE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0FC0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003C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 (40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BC36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 (4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493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71D8FB38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1F92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ap</w:t>
            </w:r>
            <w:r w:rsidRPr="00214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fection</w:t>
            </w:r>
            <w:r w:rsidRPr="00214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14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06DF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62F8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8249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FE3105" w:rsidRPr="009C78A3" w14:paraId="6A7901D0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75E0" w14:textId="77777777" w:rsidR="00FE3105" w:rsidRPr="009C78A3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E6D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6 (88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D4F7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 (5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D71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564F489E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89F7" w14:textId="77777777" w:rsidR="00FE3105" w:rsidRPr="009C78A3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96CF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 (11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410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 (4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0AA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626943FC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B0F6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operative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leeding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A5DB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B042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8474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95</w:t>
            </w:r>
          </w:p>
        </w:tc>
      </w:tr>
      <w:tr w:rsidR="00FE3105" w:rsidRPr="009C78A3" w14:paraId="123E5C45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FF5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F8C0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5 (97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E9A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4 (9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1737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59FDCE94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7AE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3CA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2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3CAC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5013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40D47C03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F042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ap</w:t>
            </w:r>
            <w:r w:rsidRPr="00214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hiscence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14C7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F96C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89FD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21</w:t>
            </w:r>
          </w:p>
        </w:tc>
      </w:tr>
      <w:tr w:rsidR="00FE3105" w:rsidRPr="009C78A3" w14:paraId="152320AA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556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5A36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4 (97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A4E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8 (9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2EB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78115A52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C8BC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D03B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(2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2BB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1158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069B580A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F792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roma</w:t>
            </w:r>
            <w:r w:rsidRPr="00214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stula</w:t>
            </w:r>
            <w:r w:rsidRPr="00214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mation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7893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85C2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1BC0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FE3105" w:rsidRPr="009C78A3" w14:paraId="33C10162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2F76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7257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3 (92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2BD7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2 (7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AA17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0930204C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DBF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E0D3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 (7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FFE8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 (2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276C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46916593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C7B9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tial</w:t>
            </w:r>
            <w:r w:rsidRPr="00214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ap</w:t>
            </w:r>
            <w:r w:rsidRPr="00214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crosis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BBF5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5EE0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8C0A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91</w:t>
            </w:r>
          </w:p>
        </w:tc>
      </w:tr>
      <w:tr w:rsidR="00FE3105" w:rsidRPr="009C78A3" w14:paraId="7D61F353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A1A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4B8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8 (93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5B08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1 (8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1096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556D16F5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B72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501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 (6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74A6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F7C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6B11C196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9F67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p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risis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098F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964E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02A1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E3105" w:rsidRPr="009C78A3" w14:paraId="74462969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954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5D8C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3 (97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B50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9 (9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A57B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691BBD60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9728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B6A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(2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8F7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B8A7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53D83A46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FC7D" w14:textId="77777777" w:rsidR="00FE3105" w:rsidRPr="00B96FED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ap</w:t>
            </w:r>
            <w:r w:rsidRPr="00B96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mplications </w:t>
            </w:r>
            <w:r w:rsidRPr="00B96F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47D7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C353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EDD1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FE3105" w:rsidRPr="009C78A3" w14:paraId="385EF7A2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76FB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5613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2 (79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D70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 (4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870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524F2159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C9A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262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 (20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083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 (5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4D3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41E68D6E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3749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ic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sufficiency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D134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57AA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C8D5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2</w:t>
            </w:r>
          </w:p>
        </w:tc>
      </w:tr>
      <w:tr w:rsidR="00FE3105" w:rsidRPr="009C78A3" w14:paraId="62D331BB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7B78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818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 (65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4D0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 (6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595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012B2304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B0F8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F25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 (34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8C37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 (3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D6D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72CC1907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F311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ute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ncreatitis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D03B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52F5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4D95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11</w:t>
            </w:r>
          </w:p>
        </w:tc>
      </w:tr>
      <w:tr w:rsidR="00FE3105" w:rsidRPr="009C78A3" w14:paraId="6B434BD0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21D3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4DE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3 (99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78B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 (9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6CAF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70766708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6D6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4E7F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4EA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3C4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06F5E6D2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90ED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eus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80AF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6FFA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7859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E3105" w:rsidRPr="009C78A3" w14:paraId="332F7A79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BCC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60B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3 (99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A76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6 (9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848B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739D5C64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53B7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7290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EB6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E09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6A3244EF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7078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gestive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mplications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AD72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C004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0583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41</w:t>
            </w:r>
          </w:p>
        </w:tc>
      </w:tr>
      <w:tr w:rsidR="00FE3105" w:rsidRPr="009C78A3" w14:paraId="36DF5C33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769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682C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 (64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557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 (5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D59B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5D124957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CF8B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D81F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 (35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E1D3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 (4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16D8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3BE379BF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6599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ac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sufficiency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7400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008A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6E1F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27</w:t>
            </w:r>
          </w:p>
        </w:tc>
      </w:tr>
      <w:tr w:rsidR="00FE3105" w:rsidRPr="009C78A3" w14:paraId="135EAA47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701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558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7 (88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41A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4 (8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87C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70F58EE1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215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AFC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 (11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013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 (1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77D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3990871E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3FC8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250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ebral embolism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A0D0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3E81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A6C3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7</w:t>
            </w:r>
          </w:p>
        </w:tc>
      </w:tr>
      <w:tr w:rsidR="00FE3105" w:rsidRPr="009C78A3" w14:paraId="04C224E1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628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1D67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2 (99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C72B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 (9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92C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71F4D233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88E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01F8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65F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19D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77E97422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D5DA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KI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F89D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98DE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63D2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E3105" w:rsidRPr="009C78A3" w14:paraId="26AE106D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3E80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A1F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9 (98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8F66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4 (9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E988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097D62B1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EF8C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D8C7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1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1B2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0D8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480D532A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E7EF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ectrolyte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mbalances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882C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03B5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1D2E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35</w:t>
            </w:r>
          </w:p>
        </w:tc>
      </w:tr>
      <w:tr w:rsidR="00FE3105" w:rsidRPr="009C78A3" w14:paraId="16F3410A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49D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F0A3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4 (65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58C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 (6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DA0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07CF5EA0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ECF6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420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 (34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DEC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 (3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CA37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6BA11561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CDE8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VT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1672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F319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DE32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8</w:t>
            </w:r>
          </w:p>
        </w:tc>
      </w:tr>
      <w:tr w:rsidR="00FE3105" w:rsidRPr="009C78A3" w14:paraId="64D80325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15B0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C6B3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2 (97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78A0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7 (9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636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51ACB1C2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854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9850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3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EC4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8157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28CE9CE2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406E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operative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elirium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BDCF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A615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6572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73</w:t>
            </w:r>
          </w:p>
        </w:tc>
      </w:tr>
      <w:tr w:rsidR="00FE3105" w:rsidRPr="009C78A3" w14:paraId="158A4A65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551C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BFD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7 (88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0BBF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4 (8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6F2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63587D1C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B7A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FC33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 (11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007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(1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1AE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32FBDF45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84AC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planned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rgery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8ABC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1661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570A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71</w:t>
            </w:r>
          </w:p>
        </w:tc>
      </w:tr>
      <w:tr w:rsidR="00FE3105" w:rsidRPr="009C78A3" w14:paraId="72582E80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1C3B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C5D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8 (96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E09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9 (9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7F0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4A10EE0A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CC6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490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 (4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DD80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3B76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3B787CA4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DD1D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eath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4F17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0FFB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D5DE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17</w:t>
            </w:r>
          </w:p>
        </w:tc>
      </w:tr>
      <w:tr w:rsidR="00FE3105" w:rsidRPr="009C78A3" w14:paraId="0E51D949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7500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372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2 (99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7957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3 (9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B6BB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3A38D9A8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859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8A96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4DD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3263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4B285AE7" w14:textId="77777777" w:rsidTr="00F61293">
        <w:trPr>
          <w:trHeight w:val="278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C5C5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avien</w:t>
            </w:r>
            <w:proofErr w:type="spellEnd"/>
            <w:r w:rsidRPr="00214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ndo</w:t>
            </w:r>
            <w:r w:rsidRPr="00214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assification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D1D6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CC39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5323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34</w:t>
            </w:r>
          </w:p>
        </w:tc>
      </w:tr>
      <w:tr w:rsidR="00FE3105" w:rsidRPr="009C78A3" w14:paraId="7A9F5842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2D0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437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 (21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C36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 (1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6563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4A7FD01F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DF40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7D1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 (70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588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 (7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50F6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2E8166F0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1E8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4F7B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1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CFC3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60E0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1879AE4F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DEC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419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(2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96B3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1E2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4BF1DD8A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C9C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3F76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 (3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9B36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3E8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54E0F6A6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C89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b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C09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21A0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C1C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6396E429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1E4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CA8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BDF6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4CF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149B558C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E997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CU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008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 (1.6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F72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 (2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C743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93</w:t>
            </w:r>
          </w:p>
        </w:tc>
      </w:tr>
      <w:tr w:rsidR="00FE3105" w:rsidRPr="009C78A3" w14:paraId="7A17120E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873F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S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35E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3 (3.6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E936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98 (4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626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FE3105" w:rsidRPr="009C78A3" w14:paraId="7DABB6E8" w14:textId="77777777" w:rsidTr="00F61293">
        <w:trPr>
          <w:trHeight w:val="278"/>
        </w:trPr>
        <w:tc>
          <w:tcPr>
            <w:tcW w:w="93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95C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P</w:t>
            </w:r>
            <w:r w:rsidRPr="006753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st-discharge information</w:t>
            </w:r>
          </w:p>
        </w:tc>
      </w:tr>
      <w:tr w:rsidR="00FE3105" w:rsidRPr="0021495A" w14:paraId="1724E1FC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CF87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PR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4196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05A4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1880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FE3105" w:rsidRPr="009C78A3" w14:paraId="71AC1651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413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8517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 (87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A07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 (5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D32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6765A303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267F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C6C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 (12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B44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 (4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E8CC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5E8CF01D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A02D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fficulty</w:t>
            </w:r>
            <w:r w:rsidRPr="002149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wallowing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CC261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C986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DBB1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FE3105" w:rsidRPr="009C78A3" w14:paraId="411D2F1E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681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44B8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9 (96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19F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1 (8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F6E3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226C11AF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64C6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AF5C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3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357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DB6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7C238E7C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30D4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urrence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10F14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58D8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237E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FE3105" w:rsidRPr="009C78A3" w14:paraId="3F869FD8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1298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529F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3 (97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6BE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3 (7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B4CC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27972309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01FA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ABDD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(2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012B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 (2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BE30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1D61DC58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E3D0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astasis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90B5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4A31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1CDB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FE3105" w:rsidRPr="009C78A3" w14:paraId="62D08642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ED3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46B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1 (96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CDFB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4 (8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B953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0F943C03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7B66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E7B2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3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8A60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(1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889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46E31445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FE2E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fections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024D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2AC6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CFDD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7</w:t>
            </w:r>
          </w:p>
        </w:tc>
      </w:tr>
      <w:tr w:rsidR="00FE3105" w:rsidRPr="009C78A3" w14:paraId="7F40AB29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83BF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E05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5 (97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8561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3 (9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CC47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50C5E18D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4F5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716F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2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650B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 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604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21495A" w14:paraId="425ECEEA" w14:textId="77777777" w:rsidTr="00C52AC7">
        <w:trPr>
          <w:trHeight w:val="27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AB7B0" w14:textId="77777777" w:rsidR="00FE3105" w:rsidRPr="0021495A" w:rsidRDefault="00FE3105" w:rsidP="00F61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ayed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ealing </w:t>
            </w: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5B021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2CFFB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1C2E6" w14:textId="77777777" w:rsidR="00FE3105" w:rsidRPr="0021495A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11</w:t>
            </w:r>
          </w:p>
        </w:tc>
      </w:tr>
      <w:tr w:rsidR="00FE3105" w:rsidRPr="009C78A3" w14:paraId="1AE8B61D" w14:textId="77777777" w:rsidTr="00C52AC7">
        <w:trPr>
          <w:trHeight w:val="278"/>
        </w:trPr>
        <w:tc>
          <w:tcPr>
            <w:tcW w:w="311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CD4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4109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6 (98.0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D61B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 (96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897F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3105" w:rsidRPr="009C78A3" w14:paraId="28415772" w14:textId="77777777" w:rsidTr="00C52AC7">
        <w:trPr>
          <w:trHeight w:val="278"/>
        </w:trPr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F3C5E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49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BC714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2.0)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1178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78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(3.6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00735" w14:textId="77777777" w:rsidR="00FE3105" w:rsidRPr="009C78A3" w:rsidRDefault="00FE3105" w:rsidP="00F6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A61F1AA" w14:textId="4D52BFED" w:rsidR="00FE3105" w:rsidRDefault="00C52AC7">
      <w:r>
        <w:rPr>
          <w:rFonts w:ascii="Times New Roman" w:hAnsi="Times New Roman" w:cs="Times New Roman"/>
          <w:b/>
          <w:bCs/>
          <w:sz w:val="24"/>
          <w:szCs w:val="24"/>
        </w:rPr>
        <w:t xml:space="preserve">a: </w:t>
      </w:r>
      <w:r w:rsidRPr="00D05CB4">
        <w:rPr>
          <w:rFonts w:ascii="Times New Roman" w:hAnsi="Times New Roman" w:cs="Times New Roman"/>
          <w:b/>
          <w:bCs/>
          <w:sz w:val="24"/>
          <w:szCs w:val="24"/>
        </w:rPr>
        <w:t>Data are presented as n (%) for categorial values; 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05CB4">
        <w:rPr>
          <w:rFonts w:ascii="Times New Roman" w:hAnsi="Times New Roman" w:cs="Times New Roman"/>
          <w:b/>
          <w:bCs/>
          <w:sz w:val="24"/>
          <w:szCs w:val="24"/>
        </w:rPr>
        <w:t>Data are presented as mean (standard deviation) for continuous variables</w:t>
      </w:r>
      <w:r>
        <w:rPr>
          <w:rFonts w:ascii="Times New Roman" w:hAnsi="Times New Roman" w:cs="Times New Roman"/>
          <w:b/>
          <w:bCs/>
          <w:sz w:val="24"/>
          <w:szCs w:val="24"/>
        </w:rPr>
        <w:t>;</w:t>
      </w:r>
      <w:r w:rsidRPr="00C52A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6FED">
        <w:rPr>
          <w:rFonts w:ascii="Times New Roman" w:hAnsi="Times New Roman" w:cs="Times New Roman"/>
          <w:b/>
          <w:bCs/>
          <w:sz w:val="24"/>
          <w:szCs w:val="24"/>
        </w:rPr>
        <w:t>AK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96FED">
        <w:rPr>
          <w:rFonts w:ascii="Times New Roman" w:hAnsi="Times New Roman" w:cs="Times New Roman"/>
          <w:b/>
          <w:bCs/>
          <w:sz w:val="24"/>
          <w:szCs w:val="24"/>
        </w:rPr>
        <w:t>Acute kidney inju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r w:rsidRPr="00B96FED">
        <w:rPr>
          <w:rFonts w:ascii="Times New Roman" w:hAnsi="Times New Roman" w:cs="Times New Roman"/>
          <w:b/>
          <w:bCs/>
          <w:sz w:val="24"/>
          <w:szCs w:val="24"/>
        </w:rPr>
        <w:t>DVT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96FED">
        <w:t xml:space="preserve"> </w:t>
      </w:r>
      <w:r w:rsidRPr="00B96FED">
        <w:rPr>
          <w:rFonts w:ascii="Times New Roman" w:hAnsi="Times New Roman" w:cs="Times New Roman"/>
          <w:b/>
          <w:bCs/>
          <w:sz w:val="24"/>
          <w:szCs w:val="24"/>
        </w:rPr>
        <w:t>Deep vein thrombo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r w:rsidRPr="009C78A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H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:</w:t>
      </w:r>
      <w:r w:rsidRPr="00B96FED"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</w:t>
      </w:r>
      <w:r w:rsidRPr="00B96FE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ostoperative hospital stay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; </w:t>
      </w:r>
      <w:r w:rsidRPr="009C78A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NPR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:</w:t>
      </w:r>
      <w:r w:rsidRPr="00B96FED">
        <w:t xml:space="preserve"> </w:t>
      </w:r>
      <w:r w:rsidRPr="00B96FE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Non-planned readmissions within the first year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sectPr w:rsidR="00FE31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4021F" w14:textId="77777777" w:rsidR="00005503" w:rsidRDefault="00005503" w:rsidP="00FE3105">
      <w:r>
        <w:separator/>
      </w:r>
    </w:p>
  </w:endnote>
  <w:endnote w:type="continuationSeparator" w:id="0">
    <w:p w14:paraId="759FE249" w14:textId="77777777" w:rsidR="00005503" w:rsidRDefault="00005503" w:rsidP="00FE3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B2719" w14:textId="77777777" w:rsidR="00005503" w:rsidRDefault="00005503" w:rsidP="00FE3105">
      <w:r>
        <w:separator/>
      </w:r>
    </w:p>
  </w:footnote>
  <w:footnote w:type="continuationSeparator" w:id="0">
    <w:p w14:paraId="529F2477" w14:textId="77777777" w:rsidR="00005503" w:rsidRDefault="00005503" w:rsidP="00FE3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FA0"/>
    <w:rsid w:val="00005503"/>
    <w:rsid w:val="00356E3A"/>
    <w:rsid w:val="0048396D"/>
    <w:rsid w:val="005A1FA0"/>
    <w:rsid w:val="009B4DB5"/>
    <w:rsid w:val="00C52AC7"/>
    <w:rsid w:val="00E542C1"/>
    <w:rsid w:val="00FE3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88F933"/>
  <w15:chartTrackingRefBased/>
  <w15:docId w15:val="{26CA79EE-935A-49F4-96D7-2A423092F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1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31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31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3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31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小黑</dc:creator>
  <cp:keywords/>
  <dc:description/>
  <cp:lastModifiedBy>罗 小黑</cp:lastModifiedBy>
  <cp:revision>4</cp:revision>
  <dcterms:created xsi:type="dcterms:W3CDTF">2024-11-26T10:34:00Z</dcterms:created>
  <dcterms:modified xsi:type="dcterms:W3CDTF">2025-01-14T16:02:00Z</dcterms:modified>
</cp:coreProperties>
</file>